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7388" w:rsidRPr="00387BDE" w:rsidRDefault="00454181" w:rsidP="004A1ACA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  <w:r w:rsidR="00387BDE" w:rsidRPr="00387BDE">
        <w:rPr>
          <w:rFonts w:ascii="Arial" w:hAnsi="Arial" w:cs="Arial"/>
          <w:b/>
        </w:rPr>
        <w:t>T</w:t>
      </w:r>
      <w:r w:rsidR="00C23878" w:rsidRPr="00387BDE">
        <w:rPr>
          <w:rFonts w:ascii="Arial" w:hAnsi="Arial" w:cs="Arial"/>
          <w:b/>
        </w:rPr>
        <w:t>able</w:t>
      </w:r>
      <w:r>
        <w:rPr>
          <w:rFonts w:ascii="Arial" w:hAnsi="Arial" w:cs="Arial"/>
          <w:b/>
        </w:rPr>
        <w:t xml:space="preserve"> </w:t>
      </w:r>
      <w:r w:rsidR="007D4549">
        <w:rPr>
          <w:rFonts w:ascii="Arial" w:hAnsi="Arial" w:cs="Arial" w:hint="eastAsia"/>
          <w:b/>
        </w:rPr>
        <w:t>S</w:t>
      </w:r>
      <w:r>
        <w:rPr>
          <w:rFonts w:ascii="Arial" w:hAnsi="Arial" w:cs="Arial"/>
          <w:b/>
        </w:rPr>
        <w:t>1</w:t>
      </w:r>
      <w:r w:rsidR="0000623D">
        <w:rPr>
          <w:rFonts w:ascii="Arial" w:hAnsi="Arial" w:cs="Arial"/>
          <w:b/>
        </w:rPr>
        <w:t xml:space="preserve">: </w:t>
      </w:r>
      <w:r w:rsidR="00387BDE" w:rsidRPr="00387BDE">
        <w:rPr>
          <w:rFonts w:ascii="Arial" w:hAnsi="Arial" w:cs="Arial"/>
          <w:b/>
        </w:rPr>
        <w:t xml:space="preserve">Lesion </w:t>
      </w:r>
      <w:r w:rsidR="0000623D">
        <w:rPr>
          <w:rFonts w:ascii="Arial" w:hAnsi="Arial" w:cs="Arial"/>
          <w:b/>
        </w:rPr>
        <w:t xml:space="preserve">and Treatment </w:t>
      </w:r>
      <w:r w:rsidR="00387BDE" w:rsidRPr="00387BDE">
        <w:rPr>
          <w:rFonts w:ascii="Arial" w:hAnsi="Arial" w:cs="Arial"/>
          <w:b/>
        </w:rPr>
        <w:t>Detail</w:t>
      </w:r>
    </w:p>
    <w:p w:rsidR="00B96E38" w:rsidRPr="00387BDE" w:rsidRDefault="00B96E38" w:rsidP="00B96E38">
      <w:pPr>
        <w:rPr>
          <w:rFonts w:ascii="Arial" w:hAnsi="Arial" w:cs="Arial"/>
        </w:rPr>
      </w:pPr>
    </w:p>
    <w:tbl>
      <w:tblPr>
        <w:tblStyle w:val="a5"/>
        <w:tblpPr w:leftFromText="180" w:rightFromText="180" w:vertAnchor="text" w:tblpXSpec="center" w:tblpY="1"/>
        <w:tblOverlap w:val="never"/>
        <w:tblW w:w="8658" w:type="dxa"/>
        <w:tblLayout w:type="fixed"/>
        <w:tblLook w:val="04A0"/>
      </w:tblPr>
      <w:tblGrid>
        <w:gridCol w:w="1497"/>
        <w:gridCol w:w="706"/>
        <w:gridCol w:w="625"/>
        <w:gridCol w:w="679"/>
        <w:gridCol w:w="831"/>
        <w:gridCol w:w="1260"/>
        <w:gridCol w:w="720"/>
        <w:gridCol w:w="720"/>
        <w:gridCol w:w="720"/>
        <w:gridCol w:w="900"/>
      </w:tblGrid>
      <w:tr w:rsidR="00894D4D" w:rsidRPr="00387BDE" w:rsidTr="004C58E1">
        <w:tc>
          <w:tcPr>
            <w:tcW w:w="1497" w:type="dxa"/>
            <w:vMerge w:val="restart"/>
          </w:tcPr>
          <w:p w:rsidR="00894D4D" w:rsidRPr="00387BDE" w:rsidRDefault="00894D4D" w:rsidP="00C153C7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</w:rPr>
              <w:t>Experiment</w:t>
            </w:r>
          </w:p>
        </w:tc>
        <w:tc>
          <w:tcPr>
            <w:tcW w:w="2841" w:type="dxa"/>
            <w:gridSpan w:val="4"/>
          </w:tcPr>
          <w:p w:rsidR="00894D4D" w:rsidRDefault="00894D4D" w:rsidP="00B73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</w:rPr>
              <w:t>Size</w:t>
            </w:r>
          </w:p>
          <w:p w:rsidR="00894D4D" w:rsidRPr="00387BDE" w:rsidRDefault="00894D4D" w:rsidP="00B73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</w:rPr>
              <w:t>(Before treatment)</w:t>
            </w:r>
          </w:p>
        </w:tc>
        <w:tc>
          <w:tcPr>
            <w:tcW w:w="1260" w:type="dxa"/>
            <w:vMerge w:val="restart"/>
          </w:tcPr>
          <w:p w:rsidR="00894D4D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</w:t>
            </w:r>
            <w:r w:rsidRPr="00387BDE">
              <w:rPr>
                <w:rFonts w:ascii="Arial" w:hAnsi="Arial" w:cs="Arial"/>
                <w:color w:val="000000"/>
                <w:sz w:val="22"/>
              </w:rPr>
              <w:t>reat</w:t>
            </w:r>
            <w:r>
              <w:rPr>
                <w:rFonts w:ascii="Arial" w:hAnsi="Arial" w:cs="Arial"/>
                <w:color w:val="000000"/>
                <w:sz w:val="22"/>
              </w:rPr>
              <w:t>ment</w:t>
            </w:r>
          </w:p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ites per lesion</w:t>
            </w:r>
          </w:p>
        </w:tc>
        <w:tc>
          <w:tcPr>
            <w:tcW w:w="3060" w:type="dxa"/>
            <w:gridSpan w:val="4"/>
          </w:tcPr>
          <w:p w:rsidR="00894D4D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</w:rPr>
              <w:t>Size</w:t>
            </w:r>
          </w:p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</w:rPr>
              <w:t xml:space="preserve">(1 week </w:t>
            </w:r>
            <w:r>
              <w:rPr>
                <w:rFonts w:ascii="Arial" w:hAnsi="Arial" w:cs="Arial"/>
                <w:color w:val="000000"/>
                <w:sz w:val="22"/>
              </w:rPr>
              <w:t>after treatment</w:t>
            </w:r>
            <w:r w:rsidRPr="00387BDE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894D4D" w:rsidRPr="00387BDE" w:rsidTr="004C58E1">
        <w:tc>
          <w:tcPr>
            <w:tcW w:w="1497" w:type="dxa"/>
            <w:vMerge/>
          </w:tcPr>
          <w:p w:rsidR="00894D4D" w:rsidRPr="00387BDE" w:rsidRDefault="00894D4D" w:rsidP="005C3936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B73EE4" w:rsidRDefault="00894D4D" w:rsidP="005C3936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73EE4">
              <w:rPr>
                <w:rFonts w:ascii="Arial" w:hAnsi="Arial" w:cs="Arial"/>
                <w:color w:val="000000"/>
                <w:sz w:val="16"/>
              </w:rPr>
              <w:t>Length</w:t>
            </w:r>
          </w:p>
          <w:p w:rsidR="00894D4D" w:rsidRPr="00B73EE4" w:rsidRDefault="00894D4D" w:rsidP="005C3936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73EE4">
              <w:rPr>
                <w:rFonts w:ascii="Arial" w:hAnsi="Arial" w:cs="Arial"/>
                <w:color w:val="000000"/>
                <w:sz w:val="16"/>
              </w:rPr>
              <w:t>(mm)</w:t>
            </w:r>
          </w:p>
        </w:tc>
        <w:tc>
          <w:tcPr>
            <w:tcW w:w="625" w:type="dxa"/>
          </w:tcPr>
          <w:p w:rsidR="00894D4D" w:rsidRPr="00B73EE4" w:rsidRDefault="00894D4D" w:rsidP="005C3936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73EE4">
              <w:rPr>
                <w:rFonts w:ascii="Arial" w:hAnsi="Arial" w:cs="Arial"/>
                <w:color w:val="000000"/>
                <w:sz w:val="16"/>
              </w:rPr>
              <w:t>Width</w:t>
            </w:r>
          </w:p>
          <w:p w:rsidR="00894D4D" w:rsidRPr="00B73EE4" w:rsidRDefault="00894D4D" w:rsidP="005C3936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73EE4">
              <w:rPr>
                <w:rFonts w:ascii="Arial" w:hAnsi="Arial" w:cs="Arial"/>
                <w:color w:val="000000"/>
                <w:sz w:val="16"/>
              </w:rPr>
              <w:t>(mm)</w:t>
            </w:r>
          </w:p>
        </w:tc>
        <w:tc>
          <w:tcPr>
            <w:tcW w:w="679" w:type="dxa"/>
          </w:tcPr>
          <w:p w:rsidR="00894D4D" w:rsidRPr="00B73EE4" w:rsidRDefault="00894D4D" w:rsidP="005C3936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73EE4">
              <w:rPr>
                <w:rFonts w:ascii="Arial" w:hAnsi="Arial" w:cs="Arial"/>
                <w:color w:val="000000"/>
                <w:sz w:val="16"/>
              </w:rPr>
              <w:t>Height</w:t>
            </w:r>
          </w:p>
          <w:p w:rsidR="00894D4D" w:rsidRPr="00B73EE4" w:rsidRDefault="00894D4D" w:rsidP="005C3936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73EE4">
              <w:rPr>
                <w:rFonts w:ascii="Arial" w:hAnsi="Arial" w:cs="Arial"/>
                <w:color w:val="000000"/>
                <w:sz w:val="16"/>
              </w:rPr>
              <w:t>(mm)</w:t>
            </w:r>
          </w:p>
        </w:tc>
        <w:tc>
          <w:tcPr>
            <w:tcW w:w="831" w:type="dxa"/>
          </w:tcPr>
          <w:p w:rsidR="00894D4D" w:rsidRPr="00B73EE4" w:rsidRDefault="00894D4D" w:rsidP="005C3936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73EE4">
              <w:rPr>
                <w:rFonts w:ascii="Arial" w:hAnsi="Arial" w:cs="Arial"/>
                <w:color w:val="000000"/>
                <w:sz w:val="16"/>
              </w:rPr>
              <w:t>Volume</w:t>
            </w:r>
          </w:p>
          <w:p w:rsidR="00894D4D" w:rsidRPr="00B73EE4" w:rsidRDefault="00894D4D" w:rsidP="005C3936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73EE4">
              <w:rPr>
                <w:rFonts w:ascii="Arial" w:hAnsi="Arial" w:cs="Arial"/>
                <w:color w:val="000000"/>
                <w:sz w:val="16"/>
              </w:rPr>
              <w:t>(mm</w:t>
            </w:r>
            <w:r w:rsidRPr="00B73EE4">
              <w:rPr>
                <w:rFonts w:ascii="Arial" w:hAnsi="Arial" w:cs="Arial"/>
                <w:color w:val="000000"/>
                <w:sz w:val="16"/>
                <w:vertAlign w:val="superscript"/>
              </w:rPr>
              <w:t>3</w:t>
            </w:r>
            <w:r w:rsidRPr="00B73EE4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260" w:type="dxa"/>
            <w:vMerge/>
          </w:tcPr>
          <w:p w:rsidR="00894D4D" w:rsidRPr="00B73EE4" w:rsidRDefault="00894D4D" w:rsidP="00894D4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720" w:type="dxa"/>
          </w:tcPr>
          <w:p w:rsidR="00894D4D" w:rsidRPr="00B73EE4" w:rsidRDefault="00894D4D" w:rsidP="005C3936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73EE4">
              <w:rPr>
                <w:rFonts w:ascii="Arial" w:hAnsi="Arial" w:cs="Arial"/>
                <w:color w:val="000000"/>
                <w:sz w:val="16"/>
              </w:rPr>
              <w:t>Length</w:t>
            </w:r>
          </w:p>
          <w:p w:rsidR="00894D4D" w:rsidRPr="00B73EE4" w:rsidRDefault="00894D4D" w:rsidP="005C3936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73EE4">
              <w:rPr>
                <w:rFonts w:ascii="Arial" w:hAnsi="Arial" w:cs="Arial"/>
                <w:color w:val="000000"/>
                <w:sz w:val="16"/>
              </w:rPr>
              <w:t>(mm)</w:t>
            </w:r>
          </w:p>
        </w:tc>
        <w:tc>
          <w:tcPr>
            <w:tcW w:w="720" w:type="dxa"/>
          </w:tcPr>
          <w:p w:rsidR="00894D4D" w:rsidRPr="00B73EE4" w:rsidRDefault="00894D4D" w:rsidP="005C3936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73EE4">
              <w:rPr>
                <w:rFonts w:ascii="Arial" w:hAnsi="Arial" w:cs="Arial"/>
                <w:color w:val="000000"/>
                <w:sz w:val="16"/>
              </w:rPr>
              <w:t>Width</w:t>
            </w:r>
          </w:p>
          <w:p w:rsidR="00894D4D" w:rsidRPr="00B73EE4" w:rsidRDefault="00894D4D" w:rsidP="005C3936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73EE4">
              <w:rPr>
                <w:rFonts w:ascii="Arial" w:hAnsi="Arial" w:cs="Arial"/>
                <w:color w:val="000000"/>
                <w:sz w:val="16"/>
              </w:rPr>
              <w:t>(mm)</w:t>
            </w:r>
          </w:p>
        </w:tc>
        <w:tc>
          <w:tcPr>
            <w:tcW w:w="720" w:type="dxa"/>
          </w:tcPr>
          <w:p w:rsidR="00894D4D" w:rsidRPr="00B73EE4" w:rsidRDefault="00894D4D" w:rsidP="005C3936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73EE4">
              <w:rPr>
                <w:rFonts w:ascii="Arial" w:hAnsi="Arial" w:cs="Arial"/>
                <w:color w:val="000000"/>
                <w:sz w:val="16"/>
              </w:rPr>
              <w:t>Height</w:t>
            </w:r>
          </w:p>
          <w:p w:rsidR="00894D4D" w:rsidRPr="00B73EE4" w:rsidRDefault="00894D4D" w:rsidP="005C3936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73EE4">
              <w:rPr>
                <w:rFonts w:ascii="Arial" w:hAnsi="Arial" w:cs="Arial"/>
                <w:color w:val="000000"/>
                <w:sz w:val="16"/>
              </w:rPr>
              <w:t>(mm)</w:t>
            </w:r>
          </w:p>
        </w:tc>
        <w:tc>
          <w:tcPr>
            <w:tcW w:w="900" w:type="dxa"/>
          </w:tcPr>
          <w:p w:rsidR="00894D4D" w:rsidRPr="005C3936" w:rsidRDefault="00894D4D" w:rsidP="00894D4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5C3936">
              <w:rPr>
                <w:rFonts w:ascii="Arial" w:hAnsi="Arial" w:cs="Arial"/>
                <w:color w:val="000000"/>
                <w:sz w:val="16"/>
              </w:rPr>
              <w:t>Volume</w:t>
            </w:r>
          </w:p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C3936">
              <w:rPr>
                <w:rFonts w:ascii="Arial" w:hAnsi="Arial" w:cs="Arial"/>
                <w:color w:val="000000"/>
                <w:sz w:val="16"/>
              </w:rPr>
              <w:t>(mm</w:t>
            </w:r>
            <w:r w:rsidRPr="005C3936">
              <w:rPr>
                <w:rFonts w:ascii="Arial" w:hAnsi="Arial" w:cs="Arial"/>
                <w:color w:val="000000"/>
                <w:sz w:val="16"/>
                <w:vertAlign w:val="superscript"/>
              </w:rPr>
              <w:t>3</w:t>
            </w:r>
            <w:r w:rsidRPr="005C3936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 w:val="restart"/>
          </w:tcPr>
          <w:p w:rsidR="00894D4D" w:rsidRPr="00387BDE" w:rsidRDefault="00894D4D" w:rsidP="00894D4D">
            <w:pPr>
              <w:rPr>
                <w:rFonts w:ascii="Arial" w:hAnsi="Arial" w:cs="Arial"/>
              </w:rPr>
            </w:pPr>
            <w:bookmarkStart w:id="0" w:name="OLE_LINK6"/>
            <w:bookmarkStart w:id="1" w:name="OLE_LINK7"/>
            <w:bookmarkStart w:id="2" w:name="OLE_LINK8"/>
            <w:r w:rsidRPr="00387BDE">
              <w:rPr>
                <w:rFonts w:ascii="Arial" w:hAnsi="Arial" w:cs="Arial"/>
              </w:rPr>
              <w:t>40 kV/cm, 14ns, 50p</w:t>
            </w:r>
          </w:p>
          <w:p w:rsidR="00894D4D" w:rsidRPr="00387BDE" w:rsidRDefault="00894D4D" w:rsidP="00894D4D">
            <w:pPr>
              <w:rPr>
                <w:rFonts w:ascii="Arial" w:hAnsi="Arial" w:cs="Arial"/>
              </w:rPr>
            </w:pPr>
            <w:r w:rsidRPr="00387BDE">
              <w:rPr>
                <w:rFonts w:ascii="Arial" w:hAnsi="Arial" w:cs="Arial"/>
              </w:rPr>
              <w:t>(Lesion</w:t>
            </w:r>
            <w:r>
              <w:rPr>
                <w:rFonts w:ascii="Arial" w:hAnsi="Arial" w:cs="Arial"/>
              </w:rPr>
              <w:t>s</w:t>
            </w:r>
            <w:r w:rsidRPr="00387BDE">
              <w:rPr>
                <w:rFonts w:ascii="Arial" w:hAnsi="Arial" w:cs="Arial"/>
              </w:rPr>
              <w:t xml:space="preserve"> in Figure 2 A)</w:t>
            </w: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1.18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9.59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4.99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4.26</w:t>
            </w:r>
            <w:r w:rsidR="00867F75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7.99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33.55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31.96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 w:val="restart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</w:rPr>
              <w:t>40kV/cm, 14 ns</w:t>
            </w:r>
            <w:r>
              <w:rPr>
                <w:rFonts w:ascii="Arial" w:hAnsi="Arial" w:cs="Arial"/>
              </w:rPr>
              <w:t xml:space="preserve">, </w:t>
            </w:r>
            <w:r w:rsidRPr="00387BDE">
              <w:rPr>
                <w:rFonts w:ascii="Arial" w:hAnsi="Arial" w:cs="Arial"/>
              </w:rPr>
              <w:t>200p</w:t>
            </w:r>
            <w:r>
              <w:rPr>
                <w:rFonts w:ascii="Arial" w:hAnsi="Arial" w:cs="Arial"/>
              </w:rPr>
              <w:t xml:space="preserve"> (Lesions </w:t>
            </w:r>
            <w:r w:rsidRPr="00387BDE">
              <w:rPr>
                <w:rFonts w:ascii="Arial" w:hAnsi="Arial" w:cs="Arial"/>
              </w:rPr>
              <w:t>in Figure 2 B)</w:t>
            </w: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5.98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8.76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7.99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6.78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35.15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7.99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  <w:r w:rsidR="004C58E1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 w:val="restart"/>
          </w:tcPr>
          <w:p w:rsidR="00894D4D" w:rsidRPr="00387BDE" w:rsidRDefault="00894D4D" w:rsidP="00894D4D">
            <w:pPr>
              <w:rPr>
                <w:rFonts w:ascii="Arial" w:hAnsi="Arial" w:cs="Arial"/>
              </w:rPr>
            </w:pPr>
            <w:r w:rsidRPr="00387BDE">
              <w:rPr>
                <w:rFonts w:ascii="Arial" w:hAnsi="Arial" w:cs="Arial"/>
              </w:rPr>
              <w:t>40 kV/cm, 14ns, 400p (Lesion</w:t>
            </w:r>
            <w:r>
              <w:rPr>
                <w:rFonts w:ascii="Arial" w:hAnsi="Arial" w:cs="Arial"/>
              </w:rPr>
              <w:t>s</w:t>
            </w:r>
            <w:r w:rsidRPr="00387BDE">
              <w:rPr>
                <w:rFonts w:ascii="Arial" w:hAnsi="Arial" w:cs="Arial"/>
              </w:rPr>
              <w:t xml:space="preserve"> in Figure 2 C)</w:t>
            </w:r>
          </w:p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9.17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5.56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sz w:val="22"/>
              </w:rPr>
            </w:pPr>
            <w:r w:rsidRPr="00387BDE">
              <w:rPr>
                <w:rFonts w:ascii="Arial" w:hAnsi="Arial" w:cs="Arial"/>
                <w:sz w:val="22"/>
                <w:szCs w:val="22"/>
              </w:rPr>
              <w:t>42.61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7.99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.07</w:t>
            </w:r>
            <w:r w:rsidR="004C58E1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7.96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1.18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98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.99</w:t>
            </w:r>
            <w:r w:rsidR="004C58E1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31.96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.76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5.98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9.59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 w:val="restart"/>
          </w:tcPr>
          <w:p w:rsidR="00894D4D" w:rsidRPr="00387BDE" w:rsidRDefault="00894D4D" w:rsidP="00894D4D">
            <w:pPr>
              <w:rPr>
                <w:rFonts w:ascii="Arial" w:hAnsi="Arial" w:cs="Arial"/>
              </w:rPr>
            </w:pPr>
            <w:r w:rsidRPr="00387BDE">
              <w:rPr>
                <w:rFonts w:ascii="Arial" w:hAnsi="Arial" w:cs="Arial"/>
              </w:rPr>
              <w:t>31 kV/cm, 14ns, 200p (Lesion</w:t>
            </w:r>
            <w:r>
              <w:rPr>
                <w:rFonts w:ascii="Arial" w:hAnsi="Arial" w:cs="Arial"/>
              </w:rPr>
              <w:t>s</w:t>
            </w:r>
            <w:r w:rsidRPr="00387BDE">
              <w:rPr>
                <w:rFonts w:ascii="Arial" w:hAnsi="Arial" w:cs="Arial"/>
              </w:rPr>
              <w:t xml:space="preserve"> in </w:t>
            </w:r>
            <w:r w:rsidRPr="00387BDE">
              <w:rPr>
                <w:rFonts w:ascii="Arial" w:hAnsi="Arial" w:cs="Arial"/>
              </w:rPr>
              <w:lastRenderedPageBreak/>
              <w:t>Figure 2 D)</w:t>
            </w: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1.30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  <w:r w:rsidR="00867F75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8.64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1.98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2.78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6.39</w:t>
            </w:r>
            <w:r w:rsidR="00867F75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 w:val="restart"/>
          </w:tcPr>
          <w:p w:rsidR="00894D4D" w:rsidRDefault="00894D4D" w:rsidP="00894D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m</w:t>
            </w:r>
          </w:p>
          <w:p w:rsidR="00894D4D" w:rsidRPr="00387BDE" w:rsidRDefault="00894D4D" w:rsidP="00894D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387BDE">
              <w:rPr>
                <w:rFonts w:ascii="Arial" w:hAnsi="Arial" w:cs="Arial"/>
              </w:rPr>
              <w:t>reatment (Lesion</w:t>
            </w:r>
            <w:r>
              <w:rPr>
                <w:rFonts w:ascii="Arial" w:hAnsi="Arial" w:cs="Arial"/>
              </w:rPr>
              <w:t>s</w:t>
            </w:r>
            <w:r w:rsidRPr="00387BDE">
              <w:rPr>
                <w:rFonts w:ascii="Arial" w:hAnsi="Arial" w:cs="Arial"/>
              </w:rPr>
              <w:t xml:space="preserve"> in Figure 2 E)</w:t>
            </w:r>
          </w:p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6.66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1.98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sz w:val="22"/>
              </w:rPr>
            </w:pPr>
            <w:r w:rsidRPr="00387BDE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sz w:val="22"/>
              </w:rPr>
            </w:pPr>
            <w:r w:rsidRPr="00387BDE">
              <w:rPr>
                <w:rFonts w:ascii="Arial" w:hAnsi="Arial" w:cs="Arial"/>
                <w:sz w:val="22"/>
                <w:szCs w:val="22"/>
              </w:rPr>
              <w:t>3.99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99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tabs>
                <w:tab w:val="center" w:pos="1375"/>
              </w:tabs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tabs>
                <w:tab w:val="center" w:pos="1375"/>
              </w:tabs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tabs>
                <w:tab w:val="center" w:pos="1375"/>
              </w:tabs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tabs>
                <w:tab w:val="center" w:pos="1375"/>
              </w:tabs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8.76</w:t>
            </w: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ab/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1.98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.91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31.96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9.17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31.96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 w:val="restart"/>
          </w:tcPr>
          <w:p w:rsidR="00894D4D" w:rsidRPr="00387BDE" w:rsidRDefault="00894D4D" w:rsidP="00894D4D">
            <w:pPr>
              <w:rPr>
                <w:rFonts w:ascii="Arial" w:hAnsi="Arial" w:cs="Arial"/>
              </w:rPr>
            </w:pPr>
            <w:r w:rsidRPr="00387BDE">
              <w:rPr>
                <w:rFonts w:ascii="Arial" w:hAnsi="Arial" w:cs="Arial"/>
              </w:rPr>
              <w:t>40 kV/cm, 7ns, 50p</w:t>
            </w:r>
            <w:r>
              <w:rPr>
                <w:rFonts w:ascii="Arial" w:hAnsi="Arial" w:cs="Arial"/>
              </w:rPr>
              <w:t xml:space="preserve"> (Lesions in </w:t>
            </w:r>
            <w:r w:rsidRPr="00387BDE">
              <w:rPr>
                <w:rFonts w:ascii="Arial" w:hAnsi="Arial" w:cs="Arial"/>
              </w:rPr>
              <w:t>Figure 3 A)</w:t>
            </w: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6.39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6.39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6.39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6.39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vAlign w:val="center"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3.98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9.99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31" w:type="dxa"/>
            <w:noWrap/>
            <w:vAlign w:val="center"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260" w:type="dxa"/>
          </w:tcPr>
          <w:p w:rsidR="00894D4D" w:rsidRPr="00387BDE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47.93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3.31</w:t>
            </w:r>
          </w:p>
        </w:tc>
        <w:tc>
          <w:tcPr>
            <w:tcW w:w="1260" w:type="dxa"/>
          </w:tcPr>
          <w:p w:rsidR="00894D4D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67.11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260" w:type="dxa"/>
          </w:tcPr>
          <w:p w:rsidR="00894D4D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5.57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1.30</w:t>
            </w:r>
          </w:p>
        </w:tc>
        <w:tc>
          <w:tcPr>
            <w:tcW w:w="1260" w:type="dxa"/>
          </w:tcPr>
          <w:p w:rsidR="00894D4D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9.17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 w:val="restart"/>
          </w:tcPr>
          <w:p w:rsidR="00894D4D" w:rsidRPr="00387BDE" w:rsidRDefault="00894D4D" w:rsidP="00894D4D">
            <w:pPr>
              <w:rPr>
                <w:rFonts w:ascii="Arial" w:hAnsi="Arial" w:cs="Arial"/>
              </w:rPr>
            </w:pPr>
            <w:r w:rsidRPr="00387BDE">
              <w:rPr>
                <w:rFonts w:ascii="Arial" w:hAnsi="Arial" w:cs="Arial"/>
              </w:rPr>
              <w:t>40kV/cm, 7ns, 100p (Lesion</w:t>
            </w:r>
            <w:r>
              <w:rPr>
                <w:rFonts w:ascii="Arial" w:hAnsi="Arial" w:cs="Arial"/>
              </w:rPr>
              <w:t>s</w:t>
            </w:r>
            <w:r w:rsidRPr="00387BDE">
              <w:rPr>
                <w:rFonts w:ascii="Arial" w:hAnsi="Arial" w:cs="Arial"/>
              </w:rPr>
              <w:t xml:space="preserve"> in Figure 3 B)</w:t>
            </w: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99</w:t>
            </w:r>
          </w:p>
        </w:tc>
        <w:tc>
          <w:tcPr>
            <w:tcW w:w="1260" w:type="dxa"/>
          </w:tcPr>
          <w:p w:rsidR="00894D4D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.93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9.59</w:t>
            </w:r>
          </w:p>
        </w:tc>
        <w:tc>
          <w:tcPr>
            <w:tcW w:w="1260" w:type="dxa"/>
          </w:tcPr>
          <w:p w:rsidR="00894D4D" w:rsidRDefault="00894D4D" w:rsidP="00894D4D">
            <w:pPr>
              <w:tabs>
                <w:tab w:val="center" w:pos="1045"/>
              </w:tabs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tabs>
                <w:tab w:val="center" w:pos="1045"/>
              </w:tabs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tabs>
                <w:tab w:val="center" w:pos="1045"/>
              </w:tabs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tabs>
                <w:tab w:val="center" w:pos="1045"/>
              </w:tabs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tabs>
                <w:tab w:val="center" w:pos="1045"/>
              </w:tabs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.07</w:t>
            </w: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ab/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5.56</w:t>
            </w:r>
          </w:p>
        </w:tc>
        <w:tc>
          <w:tcPr>
            <w:tcW w:w="1260" w:type="dxa"/>
          </w:tcPr>
          <w:p w:rsidR="00894D4D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5.56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5.56</w:t>
            </w:r>
          </w:p>
        </w:tc>
        <w:tc>
          <w:tcPr>
            <w:tcW w:w="1260" w:type="dxa"/>
          </w:tcPr>
          <w:p w:rsidR="00894D4D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5.56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260" w:type="dxa"/>
          </w:tcPr>
          <w:p w:rsidR="00894D4D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9.59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 w:val="restart"/>
          </w:tcPr>
          <w:p w:rsidR="00894D4D" w:rsidRPr="00387BDE" w:rsidRDefault="00894D4D" w:rsidP="00894D4D">
            <w:pPr>
              <w:rPr>
                <w:rFonts w:ascii="Arial" w:hAnsi="Arial" w:cs="Arial"/>
              </w:rPr>
            </w:pPr>
            <w:bookmarkStart w:id="3" w:name="OLE_LINK3"/>
            <w:r w:rsidRPr="00387BDE">
              <w:rPr>
                <w:rFonts w:ascii="Arial" w:hAnsi="Arial" w:cs="Arial"/>
              </w:rPr>
              <w:t>40kV/cm, 7ns, 200p (Lesion</w:t>
            </w:r>
            <w:r>
              <w:rPr>
                <w:rFonts w:ascii="Arial" w:hAnsi="Arial" w:cs="Arial"/>
              </w:rPr>
              <w:t>s</w:t>
            </w:r>
            <w:r w:rsidRPr="00387BDE">
              <w:rPr>
                <w:rFonts w:ascii="Arial" w:hAnsi="Arial" w:cs="Arial"/>
              </w:rPr>
              <w:t xml:space="preserve"> in Figure 3 C)</w:t>
            </w:r>
            <w:bookmarkEnd w:id="3"/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260" w:type="dxa"/>
          </w:tcPr>
          <w:p w:rsidR="00894D4D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4.79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9.59</w:t>
            </w:r>
          </w:p>
        </w:tc>
        <w:tc>
          <w:tcPr>
            <w:tcW w:w="1260" w:type="dxa"/>
          </w:tcPr>
          <w:p w:rsidR="00894D4D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.39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7.46</w:t>
            </w:r>
          </w:p>
        </w:tc>
        <w:tc>
          <w:tcPr>
            <w:tcW w:w="1260" w:type="dxa"/>
          </w:tcPr>
          <w:p w:rsidR="00894D4D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2.78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74.56</w:t>
            </w:r>
          </w:p>
        </w:tc>
        <w:tc>
          <w:tcPr>
            <w:tcW w:w="1260" w:type="dxa"/>
          </w:tcPr>
          <w:p w:rsidR="00894D4D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3.19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57.52</w:t>
            </w:r>
          </w:p>
        </w:tc>
        <w:tc>
          <w:tcPr>
            <w:tcW w:w="1260" w:type="dxa"/>
          </w:tcPr>
          <w:p w:rsidR="00894D4D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38.35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260" w:type="dxa"/>
          </w:tcPr>
          <w:p w:rsidR="00894D4D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9.59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37</w:t>
            </w:r>
          </w:p>
        </w:tc>
        <w:tc>
          <w:tcPr>
            <w:tcW w:w="1260" w:type="dxa"/>
          </w:tcPr>
          <w:p w:rsidR="00894D4D" w:rsidRDefault="00894D4D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4.38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47.93</w:t>
            </w:r>
          </w:p>
        </w:tc>
        <w:tc>
          <w:tcPr>
            <w:tcW w:w="1260" w:type="dxa"/>
          </w:tcPr>
          <w:p w:rsidR="00894D4D" w:rsidRDefault="004C58E1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8.76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5.56</w:t>
            </w:r>
          </w:p>
        </w:tc>
        <w:tc>
          <w:tcPr>
            <w:tcW w:w="1260" w:type="dxa"/>
          </w:tcPr>
          <w:p w:rsidR="00894D4D" w:rsidRDefault="004C58E1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2.78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38.35</w:t>
            </w:r>
          </w:p>
        </w:tc>
        <w:tc>
          <w:tcPr>
            <w:tcW w:w="1260" w:type="dxa"/>
          </w:tcPr>
          <w:p w:rsidR="00894D4D" w:rsidRDefault="004C58E1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 w:val="restart"/>
          </w:tcPr>
          <w:p w:rsidR="00894D4D" w:rsidRPr="00387BDE" w:rsidRDefault="00894D4D" w:rsidP="00894D4D">
            <w:pPr>
              <w:rPr>
                <w:rFonts w:ascii="Arial" w:hAnsi="Arial" w:cs="Arial"/>
              </w:rPr>
            </w:pPr>
            <w:r w:rsidRPr="00387BDE">
              <w:rPr>
                <w:rFonts w:ascii="Arial" w:hAnsi="Arial" w:cs="Arial"/>
              </w:rPr>
              <w:t>40kV/cm, 7ns, 400p (Lesion</w:t>
            </w:r>
            <w:r>
              <w:rPr>
                <w:rFonts w:ascii="Arial" w:hAnsi="Arial" w:cs="Arial"/>
              </w:rPr>
              <w:t>s</w:t>
            </w:r>
            <w:r w:rsidRPr="00387BDE">
              <w:rPr>
                <w:rFonts w:ascii="Arial" w:hAnsi="Arial" w:cs="Arial"/>
              </w:rPr>
              <w:t xml:space="preserve"> in Figure 3 D)</w:t>
            </w:r>
          </w:p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1.30</w:t>
            </w:r>
          </w:p>
        </w:tc>
        <w:tc>
          <w:tcPr>
            <w:tcW w:w="1260" w:type="dxa"/>
          </w:tcPr>
          <w:p w:rsidR="00894D4D" w:rsidRDefault="004C58E1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3.19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260" w:type="dxa"/>
          </w:tcPr>
          <w:p w:rsidR="00894D4D" w:rsidRDefault="004C58E1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.07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260" w:type="dxa"/>
          </w:tcPr>
          <w:p w:rsidR="00894D4D" w:rsidRDefault="004C58E1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47.93</w:t>
            </w:r>
          </w:p>
        </w:tc>
        <w:tc>
          <w:tcPr>
            <w:tcW w:w="1260" w:type="dxa"/>
          </w:tcPr>
          <w:p w:rsidR="00894D4D" w:rsidRDefault="004C58E1" w:rsidP="00894D4D">
            <w:pPr>
              <w:tabs>
                <w:tab w:val="center" w:pos="1045"/>
              </w:tabs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tabs>
                <w:tab w:val="center" w:pos="1045"/>
              </w:tabs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tabs>
                <w:tab w:val="center" w:pos="1045"/>
              </w:tabs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tabs>
                <w:tab w:val="center" w:pos="1045"/>
              </w:tabs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tabs>
                <w:tab w:val="center" w:pos="1045"/>
              </w:tabs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ab/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9.59</w:t>
            </w:r>
          </w:p>
        </w:tc>
        <w:tc>
          <w:tcPr>
            <w:tcW w:w="1260" w:type="dxa"/>
          </w:tcPr>
          <w:p w:rsidR="00894D4D" w:rsidRDefault="004C58E1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8.96</w:t>
            </w:r>
          </w:p>
        </w:tc>
        <w:tc>
          <w:tcPr>
            <w:tcW w:w="1260" w:type="dxa"/>
          </w:tcPr>
          <w:p w:rsidR="00894D4D" w:rsidRDefault="004C58E1" w:rsidP="00894D4D">
            <w:pPr>
              <w:tabs>
                <w:tab w:val="center" w:pos="1045"/>
              </w:tabs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tabs>
                <w:tab w:val="center" w:pos="1045"/>
              </w:tabs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tabs>
                <w:tab w:val="center" w:pos="1045"/>
              </w:tabs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tabs>
                <w:tab w:val="center" w:pos="1045"/>
              </w:tabs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tabs>
                <w:tab w:val="center" w:pos="1045"/>
              </w:tabs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39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31.96</w:t>
            </w:r>
          </w:p>
        </w:tc>
        <w:tc>
          <w:tcPr>
            <w:tcW w:w="1260" w:type="dxa"/>
          </w:tcPr>
          <w:p w:rsidR="00894D4D" w:rsidRDefault="004C58E1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67.11</w:t>
            </w:r>
          </w:p>
        </w:tc>
        <w:tc>
          <w:tcPr>
            <w:tcW w:w="1260" w:type="dxa"/>
          </w:tcPr>
          <w:p w:rsidR="00894D4D" w:rsidRDefault="004C58E1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3.97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3.97</w:t>
            </w:r>
          </w:p>
        </w:tc>
        <w:tc>
          <w:tcPr>
            <w:tcW w:w="1260" w:type="dxa"/>
          </w:tcPr>
          <w:p w:rsidR="00894D4D" w:rsidRDefault="004C58E1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ab/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5.56</w:t>
            </w:r>
          </w:p>
        </w:tc>
        <w:tc>
          <w:tcPr>
            <w:tcW w:w="1260" w:type="dxa"/>
          </w:tcPr>
          <w:p w:rsidR="00894D4D" w:rsidRDefault="004C58E1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9.57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25.56</w:t>
            </w:r>
          </w:p>
        </w:tc>
        <w:tc>
          <w:tcPr>
            <w:tcW w:w="1260" w:type="dxa"/>
          </w:tcPr>
          <w:p w:rsidR="00894D4D" w:rsidRDefault="004C58E1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4.26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2.78</w:t>
            </w:r>
          </w:p>
        </w:tc>
        <w:tc>
          <w:tcPr>
            <w:tcW w:w="1260" w:type="dxa"/>
          </w:tcPr>
          <w:p w:rsidR="00894D4D" w:rsidRDefault="004C58E1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9.17</w:t>
            </w:r>
          </w:p>
        </w:tc>
        <w:tc>
          <w:tcPr>
            <w:tcW w:w="1260" w:type="dxa"/>
          </w:tcPr>
          <w:p w:rsidR="00894D4D" w:rsidRDefault="004C58E1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6.39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tabs>
                <w:tab w:val="center" w:pos="1100"/>
              </w:tabs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tabs>
                <w:tab w:val="center" w:pos="1100"/>
              </w:tabs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tabs>
                <w:tab w:val="center" w:pos="1100"/>
              </w:tabs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tabs>
                <w:tab w:val="center" w:pos="1100"/>
              </w:tabs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9.59</w:t>
            </w:r>
          </w:p>
        </w:tc>
        <w:tc>
          <w:tcPr>
            <w:tcW w:w="1260" w:type="dxa"/>
          </w:tcPr>
          <w:p w:rsidR="00894D4D" w:rsidRDefault="004C58E1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26</w:t>
            </w:r>
          </w:p>
        </w:tc>
      </w:tr>
      <w:tr w:rsidR="00894D4D" w:rsidRPr="00387BDE" w:rsidTr="004C58E1">
        <w:trPr>
          <w:trHeight w:val="270"/>
        </w:trPr>
        <w:tc>
          <w:tcPr>
            <w:tcW w:w="1497" w:type="dxa"/>
            <w:vMerge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06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5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79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10.65</w:t>
            </w:r>
          </w:p>
        </w:tc>
        <w:tc>
          <w:tcPr>
            <w:tcW w:w="1260" w:type="dxa"/>
          </w:tcPr>
          <w:p w:rsidR="00894D4D" w:rsidRDefault="004C58E1" w:rsidP="00894D4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94D4D" w:rsidRPr="00387BDE" w:rsidRDefault="00894D4D" w:rsidP="00894D4D">
            <w:pPr>
              <w:rPr>
                <w:rFonts w:ascii="Arial" w:hAnsi="Arial" w:cs="Arial"/>
                <w:color w:val="000000"/>
                <w:sz w:val="22"/>
              </w:rPr>
            </w:pPr>
            <w:r w:rsidRPr="00387BD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</w:tr>
      <w:bookmarkEnd w:id="0"/>
      <w:bookmarkEnd w:id="1"/>
      <w:bookmarkEnd w:id="2"/>
    </w:tbl>
    <w:tbl>
      <w:tblPr>
        <w:tblpPr w:leftFromText="180" w:rightFromText="180" w:vertAnchor="text" w:tblpX="-1076" w:tblpY="-5371"/>
        <w:tblW w:w="1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529"/>
      </w:tblGrid>
      <w:tr w:rsidR="005B5F22" w:rsidTr="005B5F22">
        <w:trPr>
          <w:trHeight w:val="22"/>
        </w:trPr>
        <w:tc>
          <w:tcPr>
            <w:tcW w:w="1529" w:type="dxa"/>
            <w:tcBorders>
              <w:bottom w:val="nil"/>
              <w:right w:val="nil"/>
            </w:tcBorders>
          </w:tcPr>
          <w:p w:rsidR="005B5F22" w:rsidRDefault="005B5F22" w:rsidP="005B5F22"/>
        </w:tc>
      </w:tr>
    </w:tbl>
    <w:p w:rsidR="00B24D1C" w:rsidRDefault="00B24D1C" w:rsidP="005B5F22"/>
    <w:p w:rsidR="00EC0C33" w:rsidRPr="00EC0C33" w:rsidRDefault="00EC0C33" w:rsidP="005B5F22">
      <w:pPr>
        <w:rPr>
          <w:rFonts w:ascii="Arial" w:hAnsi="Arial" w:cs="Arial"/>
        </w:rPr>
      </w:pPr>
      <w:r>
        <w:tab/>
      </w:r>
      <w:r>
        <w:rPr>
          <w:rFonts w:ascii="Arial" w:hAnsi="Arial" w:cs="Arial"/>
        </w:rPr>
        <w:t xml:space="preserve">Note:  * indicates the tumor was treated </w:t>
      </w:r>
      <w:r w:rsidR="00867F75">
        <w:rPr>
          <w:rFonts w:ascii="Arial" w:hAnsi="Arial" w:cs="Arial"/>
        </w:rPr>
        <w:t>a second time</w:t>
      </w:r>
      <w:r w:rsidR="000E55BA">
        <w:rPr>
          <w:rFonts w:ascii="Arial" w:hAnsi="Arial" w:cs="Arial"/>
        </w:rPr>
        <w:t xml:space="preserve"> </w:t>
      </w:r>
      <w:r w:rsidR="000A5DB1">
        <w:rPr>
          <w:rFonts w:ascii="Arial" w:hAnsi="Arial" w:cs="Arial" w:hint="eastAsia"/>
        </w:rPr>
        <w:t>1</w:t>
      </w:r>
      <w:r w:rsidR="00867F75">
        <w:rPr>
          <w:rFonts w:ascii="Arial" w:hAnsi="Arial" w:cs="Arial"/>
        </w:rPr>
        <w:t xml:space="preserve"> weeks following the initial treatment and was subsequently cleared</w:t>
      </w:r>
      <w:r w:rsidR="002646C4">
        <w:rPr>
          <w:rFonts w:ascii="Arial" w:hAnsi="Arial" w:cs="Arial" w:hint="eastAsia"/>
        </w:rPr>
        <w:t>.</w:t>
      </w:r>
      <w:bookmarkStart w:id="4" w:name="_GoBack"/>
      <w:bookmarkEnd w:id="4"/>
    </w:p>
    <w:sectPr w:rsidR="00EC0C33" w:rsidRPr="00EC0C33" w:rsidSect="000E74FA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5552" w:rsidRDefault="00E35552" w:rsidP="00AE5AE6">
      <w:r>
        <w:separator/>
      </w:r>
    </w:p>
  </w:endnote>
  <w:endnote w:type="continuationSeparator" w:id="0">
    <w:p w:rsidR="00E35552" w:rsidRDefault="00E35552" w:rsidP="00AE5A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5552" w:rsidRDefault="00E35552" w:rsidP="00AE5AE6">
      <w:r>
        <w:separator/>
      </w:r>
    </w:p>
  </w:footnote>
  <w:footnote w:type="continuationSeparator" w:id="0">
    <w:p w:rsidR="00E35552" w:rsidRDefault="00E35552" w:rsidP="00AE5A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5AE6"/>
    <w:rsid w:val="00000CC7"/>
    <w:rsid w:val="0000623D"/>
    <w:rsid w:val="00016D7B"/>
    <w:rsid w:val="000A3208"/>
    <w:rsid w:val="000A5DB1"/>
    <w:rsid w:val="000D539A"/>
    <w:rsid w:val="000E55BA"/>
    <w:rsid w:val="000E74FA"/>
    <w:rsid w:val="00102A80"/>
    <w:rsid w:val="0013040B"/>
    <w:rsid w:val="001A316F"/>
    <w:rsid w:val="001C4DD7"/>
    <w:rsid w:val="001F690D"/>
    <w:rsid w:val="00216B4C"/>
    <w:rsid w:val="00244F4E"/>
    <w:rsid w:val="002646C4"/>
    <w:rsid w:val="002976AE"/>
    <w:rsid w:val="003151B3"/>
    <w:rsid w:val="00322D22"/>
    <w:rsid w:val="0036646F"/>
    <w:rsid w:val="00386004"/>
    <w:rsid w:val="00387BDE"/>
    <w:rsid w:val="00390D18"/>
    <w:rsid w:val="003A6BB5"/>
    <w:rsid w:val="003C624C"/>
    <w:rsid w:val="003E3DAC"/>
    <w:rsid w:val="003F0053"/>
    <w:rsid w:val="00454181"/>
    <w:rsid w:val="004614F0"/>
    <w:rsid w:val="00467C07"/>
    <w:rsid w:val="004A1ACA"/>
    <w:rsid w:val="004C58E1"/>
    <w:rsid w:val="004F531C"/>
    <w:rsid w:val="005105A5"/>
    <w:rsid w:val="00525B2A"/>
    <w:rsid w:val="005534B6"/>
    <w:rsid w:val="0056510B"/>
    <w:rsid w:val="00565B05"/>
    <w:rsid w:val="005761DE"/>
    <w:rsid w:val="005B5F22"/>
    <w:rsid w:val="005C3936"/>
    <w:rsid w:val="005E5260"/>
    <w:rsid w:val="005E63B9"/>
    <w:rsid w:val="005E7F24"/>
    <w:rsid w:val="006051F5"/>
    <w:rsid w:val="0066216A"/>
    <w:rsid w:val="006C4BD3"/>
    <w:rsid w:val="006C5A00"/>
    <w:rsid w:val="0070344B"/>
    <w:rsid w:val="00712D96"/>
    <w:rsid w:val="00726FC3"/>
    <w:rsid w:val="00735186"/>
    <w:rsid w:val="0074558F"/>
    <w:rsid w:val="007505F1"/>
    <w:rsid w:val="00771ABF"/>
    <w:rsid w:val="007D4549"/>
    <w:rsid w:val="00824FC5"/>
    <w:rsid w:val="00827765"/>
    <w:rsid w:val="0085164E"/>
    <w:rsid w:val="00867F75"/>
    <w:rsid w:val="008927C9"/>
    <w:rsid w:val="00894D4D"/>
    <w:rsid w:val="008C35F7"/>
    <w:rsid w:val="008C3809"/>
    <w:rsid w:val="008D4B25"/>
    <w:rsid w:val="00926D73"/>
    <w:rsid w:val="00932081"/>
    <w:rsid w:val="00985847"/>
    <w:rsid w:val="009937AA"/>
    <w:rsid w:val="009C01B7"/>
    <w:rsid w:val="009C6EB8"/>
    <w:rsid w:val="009C7746"/>
    <w:rsid w:val="009D79BF"/>
    <w:rsid w:val="009E559C"/>
    <w:rsid w:val="009F13AF"/>
    <w:rsid w:val="00A2736A"/>
    <w:rsid w:val="00A37354"/>
    <w:rsid w:val="00A57245"/>
    <w:rsid w:val="00A57BD0"/>
    <w:rsid w:val="00A976EC"/>
    <w:rsid w:val="00AE5AE6"/>
    <w:rsid w:val="00B24D1C"/>
    <w:rsid w:val="00B47900"/>
    <w:rsid w:val="00B62C02"/>
    <w:rsid w:val="00B73EE4"/>
    <w:rsid w:val="00B75180"/>
    <w:rsid w:val="00B75E82"/>
    <w:rsid w:val="00B9260A"/>
    <w:rsid w:val="00B96E38"/>
    <w:rsid w:val="00C07388"/>
    <w:rsid w:val="00C153C7"/>
    <w:rsid w:val="00C23878"/>
    <w:rsid w:val="00C46416"/>
    <w:rsid w:val="00C467DF"/>
    <w:rsid w:val="00C71EBC"/>
    <w:rsid w:val="00CC0E08"/>
    <w:rsid w:val="00CD7105"/>
    <w:rsid w:val="00D51D61"/>
    <w:rsid w:val="00D54540"/>
    <w:rsid w:val="00DC2529"/>
    <w:rsid w:val="00DD624B"/>
    <w:rsid w:val="00DF17BC"/>
    <w:rsid w:val="00E16D45"/>
    <w:rsid w:val="00E35552"/>
    <w:rsid w:val="00E7206D"/>
    <w:rsid w:val="00E93873"/>
    <w:rsid w:val="00EA29C4"/>
    <w:rsid w:val="00EB1910"/>
    <w:rsid w:val="00EC0C33"/>
    <w:rsid w:val="00F33098"/>
    <w:rsid w:val="00FC4A23"/>
    <w:rsid w:val="00FD5D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040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E5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E5AE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E5A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E5AE6"/>
    <w:rPr>
      <w:sz w:val="18"/>
      <w:szCs w:val="18"/>
    </w:rPr>
  </w:style>
  <w:style w:type="table" w:styleId="a5">
    <w:name w:val="Table Grid"/>
    <w:basedOn w:val="a1"/>
    <w:uiPriority w:val="59"/>
    <w:rsid w:val="00AE5A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40B"/>
    <w:rPr>
      <w:rFonts w:ascii="宋体" w:eastAsia="宋体" w:hAnsi="宋体" w:cs="宋体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E5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E5AE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E5A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E5AE6"/>
    <w:rPr>
      <w:sz w:val="18"/>
      <w:szCs w:val="18"/>
    </w:rPr>
  </w:style>
  <w:style w:type="table" w:styleId="TableGrid">
    <w:name w:val="Table Grid"/>
    <w:basedOn w:val="TableNormal"/>
    <w:uiPriority w:val="59"/>
    <w:rsid w:val="00AE5A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98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7A1A93-A4BC-4AC4-AE87-8F72F6630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2</TotalTime>
  <Pages>3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2</cp:revision>
  <dcterms:created xsi:type="dcterms:W3CDTF">2012-05-25T20:29:00Z</dcterms:created>
  <dcterms:modified xsi:type="dcterms:W3CDTF">2012-07-31T09:05:00Z</dcterms:modified>
</cp:coreProperties>
</file>